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5F976" w14:textId="73BC5F37" w:rsidR="003F1262" w:rsidRPr="006623C5" w:rsidRDefault="00C40170">
      <w:r w:rsidRPr="006623C5">
        <w:rPr>
          <w:i/>
          <w:iCs/>
        </w:rPr>
        <w:t>Table S1. Baseline characteristics of patients completing the 15–17-year follow-up versus those lost to follow-up</w:t>
      </w:r>
    </w:p>
    <w:p w14:paraId="75571268" w14:textId="77777777" w:rsidR="003F1262" w:rsidRPr="006623C5" w:rsidRDefault="003F126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1"/>
        <w:gridCol w:w="2157"/>
        <w:gridCol w:w="1740"/>
        <w:gridCol w:w="813"/>
      </w:tblGrid>
      <w:tr w:rsidR="00C40170" w:rsidRPr="006623C5" w14:paraId="239892D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10FAF9" w14:textId="77777777" w:rsidR="00C40170" w:rsidRPr="006623C5" w:rsidRDefault="00C40170" w:rsidP="00C40170">
            <w:pPr>
              <w:rPr>
                <w:rFonts w:ascii="Calibri" w:hAnsi="Calibri" w:cs="Calibri"/>
                <w:b/>
                <w:bCs/>
              </w:rPr>
            </w:pPr>
            <w:r w:rsidRPr="006623C5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178FFE5" w14:textId="77777777" w:rsidR="00C40170" w:rsidRPr="006623C5" w:rsidRDefault="00C40170" w:rsidP="00C40170">
            <w:pPr>
              <w:rPr>
                <w:rFonts w:ascii="Calibri" w:hAnsi="Calibri" w:cs="Calibri"/>
                <w:b/>
                <w:bCs/>
              </w:rPr>
            </w:pPr>
            <w:r w:rsidRPr="006623C5">
              <w:rPr>
                <w:rFonts w:ascii="Calibri" w:hAnsi="Calibri" w:cs="Calibri"/>
                <w:b/>
                <w:bCs/>
              </w:rPr>
              <w:t>Completed follow-up</w:t>
            </w:r>
          </w:p>
        </w:tc>
        <w:tc>
          <w:tcPr>
            <w:tcW w:w="0" w:type="auto"/>
            <w:vAlign w:val="center"/>
            <w:hideMark/>
          </w:tcPr>
          <w:p w14:paraId="39FDBB13" w14:textId="77777777" w:rsidR="00C40170" w:rsidRPr="006623C5" w:rsidRDefault="00C40170" w:rsidP="00C40170">
            <w:pPr>
              <w:rPr>
                <w:rFonts w:ascii="Calibri" w:hAnsi="Calibri" w:cs="Calibri"/>
                <w:b/>
                <w:bCs/>
              </w:rPr>
            </w:pPr>
            <w:r w:rsidRPr="006623C5">
              <w:rPr>
                <w:rFonts w:ascii="Calibri" w:hAnsi="Calibri" w:cs="Calibri"/>
                <w:b/>
                <w:bCs/>
              </w:rPr>
              <w:t>Lost to follow-up</w:t>
            </w:r>
          </w:p>
        </w:tc>
        <w:tc>
          <w:tcPr>
            <w:tcW w:w="0" w:type="auto"/>
            <w:vAlign w:val="center"/>
            <w:hideMark/>
          </w:tcPr>
          <w:p w14:paraId="55FE9B4C" w14:textId="77777777" w:rsidR="00C40170" w:rsidRPr="006623C5" w:rsidRDefault="00C40170" w:rsidP="00C40170">
            <w:pPr>
              <w:rPr>
                <w:rFonts w:ascii="Calibri" w:hAnsi="Calibri" w:cs="Calibri"/>
                <w:b/>
                <w:bCs/>
              </w:rPr>
            </w:pPr>
            <w:r w:rsidRPr="006623C5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C40170" w:rsidRPr="006623C5" w14:paraId="0BD8A6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453E75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Patients (n)</w:t>
            </w:r>
          </w:p>
        </w:tc>
        <w:tc>
          <w:tcPr>
            <w:tcW w:w="0" w:type="auto"/>
            <w:vAlign w:val="center"/>
            <w:hideMark/>
          </w:tcPr>
          <w:p w14:paraId="0E79E2E0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5017314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3A8BFF3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—</w:t>
            </w:r>
          </w:p>
        </w:tc>
      </w:tr>
      <w:tr w:rsidR="00C40170" w:rsidRPr="006623C5" w14:paraId="60DA9C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78FC9C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Implants (n)</w:t>
            </w:r>
          </w:p>
        </w:tc>
        <w:tc>
          <w:tcPr>
            <w:tcW w:w="0" w:type="auto"/>
            <w:vAlign w:val="center"/>
            <w:hideMark/>
          </w:tcPr>
          <w:p w14:paraId="697F9A4D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5F4F6D90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052B153E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—</w:t>
            </w:r>
          </w:p>
        </w:tc>
      </w:tr>
      <w:tr w:rsidR="00C40170" w:rsidRPr="006623C5" w14:paraId="5156881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B3B8F1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Mean age at baseline (years ± SD)</w:t>
            </w:r>
          </w:p>
        </w:tc>
        <w:tc>
          <w:tcPr>
            <w:tcW w:w="0" w:type="auto"/>
            <w:vAlign w:val="center"/>
            <w:hideMark/>
          </w:tcPr>
          <w:p w14:paraId="32CABD7C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50.9 ± 15.1</w:t>
            </w:r>
          </w:p>
        </w:tc>
        <w:tc>
          <w:tcPr>
            <w:tcW w:w="0" w:type="auto"/>
            <w:vAlign w:val="center"/>
            <w:hideMark/>
          </w:tcPr>
          <w:p w14:paraId="26D3FFE9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52.8 ± 14.7</w:t>
            </w:r>
          </w:p>
        </w:tc>
        <w:tc>
          <w:tcPr>
            <w:tcW w:w="0" w:type="auto"/>
            <w:vAlign w:val="center"/>
            <w:hideMark/>
          </w:tcPr>
          <w:p w14:paraId="2E0D5A86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0.61</w:t>
            </w:r>
          </w:p>
        </w:tc>
      </w:tr>
      <w:tr w:rsidR="00C40170" w:rsidRPr="006623C5" w14:paraId="63E372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AFCA25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Sex (male / female)</w:t>
            </w:r>
          </w:p>
        </w:tc>
        <w:tc>
          <w:tcPr>
            <w:tcW w:w="0" w:type="auto"/>
            <w:vAlign w:val="center"/>
            <w:hideMark/>
          </w:tcPr>
          <w:p w14:paraId="15EAEDF2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13 / 26</w:t>
            </w:r>
          </w:p>
        </w:tc>
        <w:tc>
          <w:tcPr>
            <w:tcW w:w="0" w:type="auto"/>
            <w:vAlign w:val="center"/>
            <w:hideMark/>
          </w:tcPr>
          <w:p w14:paraId="70B7242B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7 / 14</w:t>
            </w:r>
          </w:p>
        </w:tc>
        <w:tc>
          <w:tcPr>
            <w:tcW w:w="0" w:type="auto"/>
            <w:vAlign w:val="center"/>
            <w:hideMark/>
          </w:tcPr>
          <w:p w14:paraId="3CF37BDC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0.93</w:t>
            </w:r>
          </w:p>
        </w:tc>
      </w:tr>
      <w:tr w:rsidR="00C40170" w:rsidRPr="006623C5" w14:paraId="352DB5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D6316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Implant system (STM / BRA), n</w:t>
            </w:r>
          </w:p>
        </w:tc>
        <w:tc>
          <w:tcPr>
            <w:tcW w:w="0" w:type="auto"/>
            <w:vAlign w:val="center"/>
            <w:hideMark/>
          </w:tcPr>
          <w:p w14:paraId="41BF05C1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22 / 17</w:t>
            </w:r>
          </w:p>
        </w:tc>
        <w:tc>
          <w:tcPr>
            <w:tcW w:w="0" w:type="auto"/>
            <w:vAlign w:val="center"/>
            <w:hideMark/>
          </w:tcPr>
          <w:p w14:paraId="584C90E2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8 / 13</w:t>
            </w:r>
          </w:p>
        </w:tc>
        <w:tc>
          <w:tcPr>
            <w:tcW w:w="0" w:type="auto"/>
            <w:vAlign w:val="center"/>
            <w:hideMark/>
          </w:tcPr>
          <w:p w14:paraId="0C5F0ACB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0.41</w:t>
            </w:r>
          </w:p>
        </w:tc>
      </w:tr>
      <w:tr w:rsidR="00C40170" w:rsidRPr="006623C5" w14:paraId="08D824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16DF1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Implants per patient (mean ± SD)</w:t>
            </w:r>
          </w:p>
        </w:tc>
        <w:tc>
          <w:tcPr>
            <w:tcW w:w="0" w:type="auto"/>
            <w:vAlign w:val="center"/>
            <w:hideMark/>
          </w:tcPr>
          <w:p w14:paraId="27339304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2.44 ± 1.52</w:t>
            </w:r>
          </w:p>
        </w:tc>
        <w:tc>
          <w:tcPr>
            <w:tcW w:w="0" w:type="auto"/>
            <w:vAlign w:val="center"/>
            <w:hideMark/>
          </w:tcPr>
          <w:p w14:paraId="009BB97A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2.67 ± 1.41</w:t>
            </w:r>
          </w:p>
        </w:tc>
        <w:tc>
          <w:tcPr>
            <w:tcW w:w="0" w:type="auto"/>
            <w:vAlign w:val="center"/>
            <w:hideMark/>
          </w:tcPr>
          <w:p w14:paraId="7127398F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0.52</w:t>
            </w:r>
          </w:p>
        </w:tc>
      </w:tr>
      <w:tr w:rsidR="00C40170" w:rsidRPr="00C40170" w14:paraId="30E7F5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2E9B7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Jaw location (maxilla / mandible), implants</w:t>
            </w:r>
          </w:p>
        </w:tc>
        <w:tc>
          <w:tcPr>
            <w:tcW w:w="0" w:type="auto"/>
            <w:vAlign w:val="center"/>
            <w:hideMark/>
          </w:tcPr>
          <w:p w14:paraId="75CD0385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56 / 39</w:t>
            </w:r>
          </w:p>
        </w:tc>
        <w:tc>
          <w:tcPr>
            <w:tcW w:w="0" w:type="auto"/>
            <w:vAlign w:val="center"/>
            <w:hideMark/>
          </w:tcPr>
          <w:p w14:paraId="550CF0B0" w14:textId="77777777" w:rsidR="00C40170" w:rsidRPr="006623C5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31 / 25</w:t>
            </w:r>
          </w:p>
        </w:tc>
        <w:tc>
          <w:tcPr>
            <w:tcW w:w="0" w:type="auto"/>
            <w:vAlign w:val="center"/>
            <w:hideMark/>
          </w:tcPr>
          <w:p w14:paraId="6C7A7503" w14:textId="77777777" w:rsidR="00C40170" w:rsidRPr="00C40170" w:rsidRDefault="00C40170" w:rsidP="00C40170">
            <w:pPr>
              <w:rPr>
                <w:rFonts w:ascii="Calibri" w:hAnsi="Calibri" w:cs="Calibri"/>
              </w:rPr>
            </w:pPr>
            <w:r w:rsidRPr="006623C5">
              <w:rPr>
                <w:rFonts w:ascii="Calibri" w:hAnsi="Calibri" w:cs="Calibri"/>
              </w:rPr>
              <w:t>0.87</w:t>
            </w:r>
          </w:p>
        </w:tc>
      </w:tr>
    </w:tbl>
    <w:p w14:paraId="67B17D0F" w14:textId="77777777" w:rsidR="00782B6D" w:rsidRDefault="00782B6D">
      <w:pPr>
        <w:rPr>
          <w:rFonts w:ascii="Calibri" w:hAnsi="Calibri" w:cs="Calibri"/>
        </w:rPr>
      </w:pPr>
    </w:p>
    <w:p w14:paraId="5E415274" w14:textId="77777777" w:rsidR="003F1262" w:rsidRDefault="003F1262">
      <w:pPr>
        <w:rPr>
          <w:rFonts w:ascii="Calibri" w:hAnsi="Calibri" w:cs="Calibri"/>
        </w:rPr>
      </w:pPr>
    </w:p>
    <w:p w14:paraId="5B1C5BD8" w14:textId="77777777" w:rsidR="003F1262" w:rsidRPr="003F1262" w:rsidRDefault="003F1262">
      <w:pPr>
        <w:rPr>
          <w:rFonts w:ascii="Calibri" w:hAnsi="Calibri" w:cs="Calibri"/>
        </w:rPr>
      </w:pPr>
    </w:p>
    <w:sectPr w:rsidR="003F1262" w:rsidRPr="003F1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62"/>
    <w:rsid w:val="00001041"/>
    <w:rsid w:val="000023EB"/>
    <w:rsid w:val="000028AD"/>
    <w:rsid w:val="00004F9D"/>
    <w:rsid w:val="00005292"/>
    <w:rsid w:val="00013BC7"/>
    <w:rsid w:val="000150A3"/>
    <w:rsid w:val="00021D88"/>
    <w:rsid w:val="00024E25"/>
    <w:rsid w:val="00025E16"/>
    <w:rsid w:val="000328A5"/>
    <w:rsid w:val="00034588"/>
    <w:rsid w:val="00037B3A"/>
    <w:rsid w:val="00040FDA"/>
    <w:rsid w:val="0004615B"/>
    <w:rsid w:val="00051F09"/>
    <w:rsid w:val="00062414"/>
    <w:rsid w:val="00065649"/>
    <w:rsid w:val="00074A65"/>
    <w:rsid w:val="00077421"/>
    <w:rsid w:val="000775FB"/>
    <w:rsid w:val="00084153"/>
    <w:rsid w:val="000858B6"/>
    <w:rsid w:val="0009146B"/>
    <w:rsid w:val="00094D8D"/>
    <w:rsid w:val="000A713C"/>
    <w:rsid w:val="000B2F78"/>
    <w:rsid w:val="000C08B2"/>
    <w:rsid w:val="000C632E"/>
    <w:rsid w:val="000D2B15"/>
    <w:rsid w:val="000D3E6D"/>
    <w:rsid w:val="000D5A48"/>
    <w:rsid w:val="000E5067"/>
    <w:rsid w:val="000E6552"/>
    <w:rsid w:val="000F3237"/>
    <w:rsid w:val="000F3D85"/>
    <w:rsid w:val="000F56CF"/>
    <w:rsid w:val="0011613B"/>
    <w:rsid w:val="001215A5"/>
    <w:rsid w:val="001216FA"/>
    <w:rsid w:val="001239BD"/>
    <w:rsid w:val="00125EAA"/>
    <w:rsid w:val="00135829"/>
    <w:rsid w:val="00150994"/>
    <w:rsid w:val="00152E71"/>
    <w:rsid w:val="00162D50"/>
    <w:rsid w:val="00164031"/>
    <w:rsid w:val="00165624"/>
    <w:rsid w:val="00171C4C"/>
    <w:rsid w:val="00171D35"/>
    <w:rsid w:val="0017305A"/>
    <w:rsid w:val="001808F7"/>
    <w:rsid w:val="00190877"/>
    <w:rsid w:val="00196357"/>
    <w:rsid w:val="00197A8B"/>
    <w:rsid w:val="001A1630"/>
    <w:rsid w:val="001A5923"/>
    <w:rsid w:val="001B68B0"/>
    <w:rsid w:val="001C2CA4"/>
    <w:rsid w:val="001C4B46"/>
    <w:rsid w:val="001C4D69"/>
    <w:rsid w:val="001C5B77"/>
    <w:rsid w:val="001D174C"/>
    <w:rsid w:val="001D1EF3"/>
    <w:rsid w:val="001D50F9"/>
    <w:rsid w:val="001D7382"/>
    <w:rsid w:val="001E6163"/>
    <w:rsid w:val="001E6DE0"/>
    <w:rsid w:val="001F330D"/>
    <w:rsid w:val="001F4248"/>
    <w:rsid w:val="0020245B"/>
    <w:rsid w:val="002038CF"/>
    <w:rsid w:val="00210E4D"/>
    <w:rsid w:val="00210FEF"/>
    <w:rsid w:val="00213B77"/>
    <w:rsid w:val="00215403"/>
    <w:rsid w:val="00216769"/>
    <w:rsid w:val="00232872"/>
    <w:rsid w:val="002475C9"/>
    <w:rsid w:val="00266885"/>
    <w:rsid w:val="0026741A"/>
    <w:rsid w:val="0028680F"/>
    <w:rsid w:val="0029162F"/>
    <w:rsid w:val="0029177A"/>
    <w:rsid w:val="00292F4F"/>
    <w:rsid w:val="00293833"/>
    <w:rsid w:val="00294A52"/>
    <w:rsid w:val="00296A32"/>
    <w:rsid w:val="002B5324"/>
    <w:rsid w:val="002C2A8F"/>
    <w:rsid w:val="002D33BB"/>
    <w:rsid w:val="002D3B06"/>
    <w:rsid w:val="002E1F41"/>
    <w:rsid w:val="002F2389"/>
    <w:rsid w:val="002F3A2D"/>
    <w:rsid w:val="00301D8D"/>
    <w:rsid w:val="003036D6"/>
    <w:rsid w:val="00310AF0"/>
    <w:rsid w:val="00321473"/>
    <w:rsid w:val="00322ABE"/>
    <w:rsid w:val="003258F9"/>
    <w:rsid w:val="003271B6"/>
    <w:rsid w:val="003275BB"/>
    <w:rsid w:val="003321B9"/>
    <w:rsid w:val="00335CA2"/>
    <w:rsid w:val="00337729"/>
    <w:rsid w:val="00343E8F"/>
    <w:rsid w:val="00344F88"/>
    <w:rsid w:val="003505C6"/>
    <w:rsid w:val="0036022B"/>
    <w:rsid w:val="0036339B"/>
    <w:rsid w:val="003811A4"/>
    <w:rsid w:val="00387065"/>
    <w:rsid w:val="003953EC"/>
    <w:rsid w:val="003A74C1"/>
    <w:rsid w:val="003B022F"/>
    <w:rsid w:val="003B0BFA"/>
    <w:rsid w:val="003B19AA"/>
    <w:rsid w:val="003D3851"/>
    <w:rsid w:val="003D4179"/>
    <w:rsid w:val="003F1262"/>
    <w:rsid w:val="003F3332"/>
    <w:rsid w:val="003F424E"/>
    <w:rsid w:val="00402861"/>
    <w:rsid w:val="00403208"/>
    <w:rsid w:val="00410007"/>
    <w:rsid w:val="00411310"/>
    <w:rsid w:val="0041311F"/>
    <w:rsid w:val="004175EE"/>
    <w:rsid w:val="00420F41"/>
    <w:rsid w:val="00426FCC"/>
    <w:rsid w:val="00430649"/>
    <w:rsid w:val="004420DD"/>
    <w:rsid w:val="00444561"/>
    <w:rsid w:val="00463430"/>
    <w:rsid w:val="00470280"/>
    <w:rsid w:val="00470878"/>
    <w:rsid w:val="00471608"/>
    <w:rsid w:val="004721B6"/>
    <w:rsid w:val="004725E7"/>
    <w:rsid w:val="0048435C"/>
    <w:rsid w:val="00491EB6"/>
    <w:rsid w:val="004A3E3E"/>
    <w:rsid w:val="004B4CC9"/>
    <w:rsid w:val="004C0AD7"/>
    <w:rsid w:val="004C40FF"/>
    <w:rsid w:val="004C4F3D"/>
    <w:rsid w:val="004D3F6B"/>
    <w:rsid w:val="004E2BE6"/>
    <w:rsid w:val="004E39BA"/>
    <w:rsid w:val="004E5E4C"/>
    <w:rsid w:val="00500164"/>
    <w:rsid w:val="00505DC6"/>
    <w:rsid w:val="00512DA5"/>
    <w:rsid w:val="00531F03"/>
    <w:rsid w:val="0054437A"/>
    <w:rsid w:val="00547D6D"/>
    <w:rsid w:val="00560646"/>
    <w:rsid w:val="00566A2E"/>
    <w:rsid w:val="0057028A"/>
    <w:rsid w:val="00574A7E"/>
    <w:rsid w:val="0057727D"/>
    <w:rsid w:val="00577EA8"/>
    <w:rsid w:val="00590163"/>
    <w:rsid w:val="00591843"/>
    <w:rsid w:val="005A597D"/>
    <w:rsid w:val="005A6689"/>
    <w:rsid w:val="005A67C4"/>
    <w:rsid w:val="005C3D3E"/>
    <w:rsid w:val="005D26F3"/>
    <w:rsid w:val="005D7DBA"/>
    <w:rsid w:val="005E589B"/>
    <w:rsid w:val="005F676C"/>
    <w:rsid w:val="00600DB5"/>
    <w:rsid w:val="00613497"/>
    <w:rsid w:val="00620236"/>
    <w:rsid w:val="00641182"/>
    <w:rsid w:val="00643A6F"/>
    <w:rsid w:val="0065195F"/>
    <w:rsid w:val="006539DD"/>
    <w:rsid w:val="00654509"/>
    <w:rsid w:val="006623C5"/>
    <w:rsid w:val="00662B73"/>
    <w:rsid w:val="0066430B"/>
    <w:rsid w:val="006715C1"/>
    <w:rsid w:val="00680578"/>
    <w:rsid w:val="0068059B"/>
    <w:rsid w:val="006872CE"/>
    <w:rsid w:val="006925DC"/>
    <w:rsid w:val="006A025C"/>
    <w:rsid w:val="006A10A6"/>
    <w:rsid w:val="006A141E"/>
    <w:rsid w:val="006A2C2C"/>
    <w:rsid w:val="006A7E0B"/>
    <w:rsid w:val="006B0CDF"/>
    <w:rsid w:val="006C15CE"/>
    <w:rsid w:val="006C54ED"/>
    <w:rsid w:val="006D66CF"/>
    <w:rsid w:val="006D691A"/>
    <w:rsid w:val="006E42D9"/>
    <w:rsid w:val="006E4FB4"/>
    <w:rsid w:val="006F2FC3"/>
    <w:rsid w:val="0070674A"/>
    <w:rsid w:val="00707E22"/>
    <w:rsid w:val="0072321B"/>
    <w:rsid w:val="007329CD"/>
    <w:rsid w:val="00754BEF"/>
    <w:rsid w:val="00757383"/>
    <w:rsid w:val="00764AB1"/>
    <w:rsid w:val="0077796B"/>
    <w:rsid w:val="00782B6D"/>
    <w:rsid w:val="00794AB6"/>
    <w:rsid w:val="007C7618"/>
    <w:rsid w:val="007D00AF"/>
    <w:rsid w:val="00800CF7"/>
    <w:rsid w:val="00807B75"/>
    <w:rsid w:val="00817D0D"/>
    <w:rsid w:val="008322CE"/>
    <w:rsid w:val="00836D8B"/>
    <w:rsid w:val="00851E2A"/>
    <w:rsid w:val="00855630"/>
    <w:rsid w:val="00855780"/>
    <w:rsid w:val="00882B00"/>
    <w:rsid w:val="008868ED"/>
    <w:rsid w:val="00886F88"/>
    <w:rsid w:val="00897413"/>
    <w:rsid w:val="008A59A9"/>
    <w:rsid w:val="008A7736"/>
    <w:rsid w:val="008B0BCF"/>
    <w:rsid w:val="008C2F81"/>
    <w:rsid w:val="008C6607"/>
    <w:rsid w:val="008D49F9"/>
    <w:rsid w:val="008F5878"/>
    <w:rsid w:val="009076A2"/>
    <w:rsid w:val="0091590E"/>
    <w:rsid w:val="009201AB"/>
    <w:rsid w:val="00923C78"/>
    <w:rsid w:val="00930D8F"/>
    <w:rsid w:val="00930E90"/>
    <w:rsid w:val="0093119D"/>
    <w:rsid w:val="009538CB"/>
    <w:rsid w:val="00960D73"/>
    <w:rsid w:val="00962697"/>
    <w:rsid w:val="00962CDF"/>
    <w:rsid w:val="00964337"/>
    <w:rsid w:val="00964F87"/>
    <w:rsid w:val="00965279"/>
    <w:rsid w:val="00970FBA"/>
    <w:rsid w:val="00974C66"/>
    <w:rsid w:val="009762EE"/>
    <w:rsid w:val="009772E8"/>
    <w:rsid w:val="00980ABD"/>
    <w:rsid w:val="00984FC7"/>
    <w:rsid w:val="0099041E"/>
    <w:rsid w:val="009933EA"/>
    <w:rsid w:val="009A123E"/>
    <w:rsid w:val="009A347A"/>
    <w:rsid w:val="009C396C"/>
    <w:rsid w:val="009C504A"/>
    <w:rsid w:val="009D25A0"/>
    <w:rsid w:val="009D5247"/>
    <w:rsid w:val="009E2562"/>
    <w:rsid w:val="009E456D"/>
    <w:rsid w:val="009E5466"/>
    <w:rsid w:val="00A048B6"/>
    <w:rsid w:val="00A1392D"/>
    <w:rsid w:val="00A276FD"/>
    <w:rsid w:val="00A27F83"/>
    <w:rsid w:val="00A357CB"/>
    <w:rsid w:val="00A455C4"/>
    <w:rsid w:val="00A52036"/>
    <w:rsid w:val="00A5431C"/>
    <w:rsid w:val="00A61CA3"/>
    <w:rsid w:val="00A65BC9"/>
    <w:rsid w:val="00A665B6"/>
    <w:rsid w:val="00A675A7"/>
    <w:rsid w:val="00A67A26"/>
    <w:rsid w:val="00A71D7E"/>
    <w:rsid w:val="00A850AF"/>
    <w:rsid w:val="00A86906"/>
    <w:rsid w:val="00A90E89"/>
    <w:rsid w:val="00A944CA"/>
    <w:rsid w:val="00AA7603"/>
    <w:rsid w:val="00AB3307"/>
    <w:rsid w:val="00AB561A"/>
    <w:rsid w:val="00AB6A2F"/>
    <w:rsid w:val="00AC16F4"/>
    <w:rsid w:val="00AC69DF"/>
    <w:rsid w:val="00AE17B5"/>
    <w:rsid w:val="00AE363C"/>
    <w:rsid w:val="00AE546C"/>
    <w:rsid w:val="00AF364A"/>
    <w:rsid w:val="00B006EE"/>
    <w:rsid w:val="00B008C3"/>
    <w:rsid w:val="00B05892"/>
    <w:rsid w:val="00B14F5C"/>
    <w:rsid w:val="00B165CC"/>
    <w:rsid w:val="00B20BCC"/>
    <w:rsid w:val="00B20CAF"/>
    <w:rsid w:val="00B214F6"/>
    <w:rsid w:val="00B33E10"/>
    <w:rsid w:val="00B40157"/>
    <w:rsid w:val="00B420D3"/>
    <w:rsid w:val="00B43120"/>
    <w:rsid w:val="00B474B3"/>
    <w:rsid w:val="00B53C55"/>
    <w:rsid w:val="00B81A1C"/>
    <w:rsid w:val="00BA14C3"/>
    <w:rsid w:val="00BA3FC4"/>
    <w:rsid w:val="00BA7B88"/>
    <w:rsid w:val="00BB1556"/>
    <w:rsid w:val="00BB6444"/>
    <w:rsid w:val="00BD38C3"/>
    <w:rsid w:val="00BE4CBF"/>
    <w:rsid w:val="00BF5261"/>
    <w:rsid w:val="00BF53F2"/>
    <w:rsid w:val="00BF6068"/>
    <w:rsid w:val="00C01C55"/>
    <w:rsid w:val="00C14374"/>
    <w:rsid w:val="00C15F13"/>
    <w:rsid w:val="00C203AA"/>
    <w:rsid w:val="00C24072"/>
    <w:rsid w:val="00C27D07"/>
    <w:rsid w:val="00C3135B"/>
    <w:rsid w:val="00C35B4D"/>
    <w:rsid w:val="00C40170"/>
    <w:rsid w:val="00C41743"/>
    <w:rsid w:val="00C544E5"/>
    <w:rsid w:val="00C56744"/>
    <w:rsid w:val="00C56AAD"/>
    <w:rsid w:val="00C640D1"/>
    <w:rsid w:val="00C66577"/>
    <w:rsid w:val="00C671CF"/>
    <w:rsid w:val="00C705CF"/>
    <w:rsid w:val="00C74183"/>
    <w:rsid w:val="00C809CC"/>
    <w:rsid w:val="00C813F2"/>
    <w:rsid w:val="00C84C40"/>
    <w:rsid w:val="00C954F3"/>
    <w:rsid w:val="00CA2651"/>
    <w:rsid w:val="00CA79CA"/>
    <w:rsid w:val="00CB1CCD"/>
    <w:rsid w:val="00CD0AA7"/>
    <w:rsid w:val="00CD26F8"/>
    <w:rsid w:val="00CE079A"/>
    <w:rsid w:val="00CE0CAF"/>
    <w:rsid w:val="00CF5637"/>
    <w:rsid w:val="00D06B5A"/>
    <w:rsid w:val="00D158B3"/>
    <w:rsid w:val="00D2105D"/>
    <w:rsid w:val="00D21DBD"/>
    <w:rsid w:val="00D358DC"/>
    <w:rsid w:val="00D40DD8"/>
    <w:rsid w:val="00D5514E"/>
    <w:rsid w:val="00D55473"/>
    <w:rsid w:val="00D631CA"/>
    <w:rsid w:val="00D669FF"/>
    <w:rsid w:val="00D730C3"/>
    <w:rsid w:val="00D774D1"/>
    <w:rsid w:val="00D85A5C"/>
    <w:rsid w:val="00DB1521"/>
    <w:rsid w:val="00DB19A0"/>
    <w:rsid w:val="00DC5875"/>
    <w:rsid w:val="00DC6EEB"/>
    <w:rsid w:val="00DC7188"/>
    <w:rsid w:val="00DE355F"/>
    <w:rsid w:val="00DE3F8E"/>
    <w:rsid w:val="00DE4D82"/>
    <w:rsid w:val="00DE6131"/>
    <w:rsid w:val="00DF24D0"/>
    <w:rsid w:val="00DF28F8"/>
    <w:rsid w:val="00E021AB"/>
    <w:rsid w:val="00E029BC"/>
    <w:rsid w:val="00E2274F"/>
    <w:rsid w:val="00E24EC4"/>
    <w:rsid w:val="00E26E66"/>
    <w:rsid w:val="00E35815"/>
    <w:rsid w:val="00E45152"/>
    <w:rsid w:val="00E5228D"/>
    <w:rsid w:val="00E572EF"/>
    <w:rsid w:val="00E57F2B"/>
    <w:rsid w:val="00E64E4D"/>
    <w:rsid w:val="00E73755"/>
    <w:rsid w:val="00E92052"/>
    <w:rsid w:val="00E973BF"/>
    <w:rsid w:val="00EA543E"/>
    <w:rsid w:val="00EB03F0"/>
    <w:rsid w:val="00EB08DA"/>
    <w:rsid w:val="00EB11C6"/>
    <w:rsid w:val="00EB6D07"/>
    <w:rsid w:val="00EB6FB6"/>
    <w:rsid w:val="00EC45B3"/>
    <w:rsid w:val="00EC7395"/>
    <w:rsid w:val="00ED10F6"/>
    <w:rsid w:val="00ED3D37"/>
    <w:rsid w:val="00ED6BC8"/>
    <w:rsid w:val="00EE4871"/>
    <w:rsid w:val="00EE692D"/>
    <w:rsid w:val="00F008AC"/>
    <w:rsid w:val="00F04E10"/>
    <w:rsid w:val="00F10100"/>
    <w:rsid w:val="00F14A74"/>
    <w:rsid w:val="00F20B8B"/>
    <w:rsid w:val="00F21103"/>
    <w:rsid w:val="00F23D10"/>
    <w:rsid w:val="00F2665C"/>
    <w:rsid w:val="00F31A49"/>
    <w:rsid w:val="00F36CB1"/>
    <w:rsid w:val="00F56875"/>
    <w:rsid w:val="00F61B1B"/>
    <w:rsid w:val="00F64528"/>
    <w:rsid w:val="00F66629"/>
    <w:rsid w:val="00F7673F"/>
    <w:rsid w:val="00F80307"/>
    <w:rsid w:val="00F84924"/>
    <w:rsid w:val="00FB04CE"/>
    <w:rsid w:val="00FB7AB9"/>
    <w:rsid w:val="00FC25C7"/>
    <w:rsid w:val="00FC7909"/>
    <w:rsid w:val="00FD27FF"/>
    <w:rsid w:val="00FD474A"/>
    <w:rsid w:val="00FE19CC"/>
    <w:rsid w:val="00FE37FE"/>
    <w:rsid w:val="00FE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350D5A"/>
  <w15:chartTrackingRefBased/>
  <w15:docId w15:val="{70F411BC-AFE5-D44E-8C37-B7EA06C33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2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2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2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2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2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2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2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2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E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1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2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2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2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2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2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evaluation xmlns="http://schema.officeatwork365.com/2015/evaluation">
  <parameters>officeatworkDocumentPart: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</parameters>
</evaluation>
</file>

<file path=customXml/item2.xml><?xml version="1.0" encoding="utf-8"?>
<dataConnections xmlns="http://schema.officeatwork365.com/2015/dataConnections">
  <definitions>officeatworkDocumentPart: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</definitions>
</dataConnections>
</file>

<file path=customXml/itemProps1.xml><?xml version="1.0" encoding="utf-8"?>
<ds:datastoreItem xmlns:ds="http://schemas.openxmlformats.org/officeDocument/2006/customXml" ds:itemID="{046D9D2A-091A-BA49-BBD1-042DF03DAAD5}">
  <ds:schemaRefs>
    <ds:schemaRef ds:uri="http://schema.officeatwork365.com/2015/evaluation"/>
  </ds:schemaRefs>
</ds:datastoreItem>
</file>

<file path=customXml/itemProps2.xml><?xml version="1.0" encoding="utf-8"?>
<ds:datastoreItem xmlns:ds="http://schemas.openxmlformats.org/officeDocument/2006/customXml" ds:itemID="{6353EBB1-3BCD-4B4F-9D1D-EFD7DFDB0644}">
  <ds:schemaRefs>
    <ds:schemaRef ds:uri="http://schema.officeatwork365.com/2015/dataConnec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Pirc</dc:creator>
  <cp:keywords/>
  <dc:description/>
  <cp:lastModifiedBy>Miha Pirc</cp:lastModifiedBy>
  <cp:revision>4</cp:revision>
  <dcterms:created xsi:type="dcterms:W3CDTF">2026-03-12T11:16:00Z</dcterms:created>
  <dcterms:modified xsi:type="dcterms:W3CDTF">2026-04-29T13:55:00Z</dcterms:modified>
</cp:coreProperties>
</file>